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Additional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file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5 Statistic Test and Clustering Analysis of key microRNA</w:t>
      </w:r>
    </w:p>
    <w:tbl>
      <w:tblPr>
        <w:tblW w:w="137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992"/>
        <w:gridCol w:w="2268"/>
        <w:gridCol w:w="1418"/>
        <w:gridCol w:w="1417"/>
        <w:gridCol w:w="1559"/>
        <w:gridCol w:w="1560"/>
        <w:gridCol w:w="1417"/>
      </w:tblGrid>
      <w:tr>
        <w:trPr>
          <w:trHeight w:val="300" w:hRule="atLeast"/>
        </w:trPr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st Nam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porter Nam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(Mean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c(Mean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pm(Mean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m(Mean)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 vs Dc vs Dpm vs Dm          (p-value &lt; 0.0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miR-133a-3p-146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33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9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35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33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9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miR-133b-3p-569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0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PN-103-3p-3023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7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52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23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-1937b-5p-1703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,27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,69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,24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060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0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19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88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7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9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19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92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75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2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PC-103-5p-4081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39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42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6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miR-107-3p-3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47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15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02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120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PC-103-3p-4949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86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47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33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266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31" w:type="dxa"/>
            <w:gridSpan w:val="7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Following transcripts are statistically significant but have low signals (signal &lt; 500)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67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ssc-miR-30e-5p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31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5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0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1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N-485-3p-37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3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5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2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0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N-411-5p-77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4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7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5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N-301a-3p-2065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39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4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3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4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C-3p-4149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83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2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,312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7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C-3p-5343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53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9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76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4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C-3p-409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08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9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ssc-miR-148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2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69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ssc-miR-37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4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8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7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C-3p-545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62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11</w:t>
            </w:r>
          </w:p>
        </w:tc>
      </w:tr>
      <w:tr>
        <w:trPr>
          <w:trHeight w:val="315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01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N-409-5p-87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95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i vs Dc (p-value &lt; 0.05) </w:t>
            </w:r>
          </w:p>
        </w:tc>
        <w:tc>
          <w:tcPr>
            <w:tcW w:w="10631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Following transcripts are statistically significant but have low signals (signal &lt; 500)</w:t>
            </w:r>
          </w:p>
        </w:tc>
      </w:tr>
      <w:tr>
        <w:trPr>
          <w:trHeight w:val="315" w:hRule="atLeast"/>
        </w:trPr>
        <w:tc>
          <w:tcPr>
            <w:tcW w:w="3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654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ssc-miR-27b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30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8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9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 vs Dpm (p-value &lt; 0.05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2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pm vs Dm (p-value &lt; 0.0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33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4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33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25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miR-133b-3p-569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7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miR-133a-3p-146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38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31" w:type="dxa"/>
            <w:gridSpan w:val="7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Following transcripts are statistically significant but have low signals (signal &lt; 500)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5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miR-431-5p-3569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6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71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N-329a-3p-3294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69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 vs Dpm  (p-value &lt; 0.0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33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33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56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ssc-miR-1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89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miR-133a-3p-146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miR-133b-3p-569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31" w:type="dxa"/>
            <w:gridSpan w:val="7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Following transcripts are statistically significant but have low signals (signal &lt; 500)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1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N-487b-3p-44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1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9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0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miR-27a-3p-181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2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7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717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ssc-miR-50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98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6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cvs Dm (p-value &lt; 0.01)</w:t>
            </w:r>
          </w:p>
        </w:tc>
        <w:tc>
          <w:tcPr>
            <w:tcW w:w="10631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Following transcripts are statistically significant but have low signals (signal &lt; 500)</w:t>
            </w:r>
          </w:p>
        </w:tc>
      </w:tr>
      <w:tr>
        <w:trPr>
          <w:trHeight w:val="315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4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C-3p-4092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754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 vs Dm (p-value &lt; 0.0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PN-103-3p-3023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31" w:type="dxa"/>
            <w:gridSpan w:val="7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Following transcripts are statistically significant but have low signals (signal &lt; 500)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4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PC-3p-409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2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88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ssc-miR-133b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7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7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miR-1983-3p-4685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74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8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ssc-miR-133a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0.0075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5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/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7F7F7F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7F7F7F"/>
                <w:kern w:val="0"/>
                <w:sz w:val="24"/>
                <w:szCs w:val="24"/>
              </w:rPr>
              <w:t>2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2779B6"/>
      <w:u w:val="single"/>
    </w:rPr>
  </w:style>
  <w:style w:type="character" w:styleId="Def">
    <w:name w:val="d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30" w:after="30"/>
      <w:ind w:left="30" w:right="30" w:hanging="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Arial Unicode MS" w:hAnsi="SimSun;Arial Unicode MS" w:eastAsia="SimSun;Arial Unicode MS" w:cs="SimSun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21:58:00Z</dcterms:created>
  <dc:creator>阡陌科技 </dc:creator>
  <dc:description>NE.Bib</dc:description>
  <cp:keywords/>
  <dc:language>en-US</dc:language>
  <cp:lastModifiedBy>jadique</cp:lastModifiedBy>
  <dcterms:modified xsi:type="dcterms:W3CDTF">2015-12-22T06:32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89E87D87-F754-482E-AE72-A68FB6FA38B1}">
    <vt:lpwstr>NE.Ref{89E87D87-F754-482E-AE72-A68FB6FA38B1}</vt:lpwstr>
  </property>
  <property fmtid="{D5CDD505-2E9C-101B-9397-08002B2CF9AE}" pid="3" name="NE.Ref{9BEBAB2A-668A-44DF-9627-20DFF71C83B7}">
    <vt:lpwstr>NE.Ref{9BEBAB2A-668A-44DF-9627-20DFF71C83B7}</vt:lpwstr>
  </property>
  <property fmtid="{D5CDD505-2E9C-101B-9397-08002B2CF9AE}" pid="4" name="NE.Ref{C2D3193A-520D-4F8D-94AC-F724B387B696}">
    <vt:lpwstr>NE.Ref{C2D3193A-520D-4F8D-94AC-F724B387B696}</vt:lpwstr>
  </property>
  <property fmtid="{D5CDD505-2E9C-101B-9397-08002B2CF9AE}" pid="5" name="NE.Ref{D5A3CB19-9809-491A-8551-B148F3265B57}">
    <vt:lpwstr>NE.Ref{D5A3CB19-9809-491A-8551-B148F3265B57}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